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57275" w14:textId="28DEE459" w:rsidR="00467922" w:rsidRPr="00B9203E" w:rsidRDefault="00AB0EE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upplementary table 2</w:t>
      </w:r>
      <w:r w:rsidR="003856BF" w:rsidRPr="00B9203E">
        <w:rPr>
          <w:rFonts w:cstheme="minorHAnsi"/>
          <w:sz w:val="20"/>
          <w:szCs w:val="20"/>
        </w:rPr>
        <w:t>. study risk of bias appraisal</w:t>
      </w:r>
      <w:r w:rsidR="000953F4" w:rsidRPr="00B9203E">
        <w:rPr>
          <w:rFonts w:cstheme="minorHAnsi"/>
          <w:sz w:val="20"/>
          <w:szCs w:val="20"/>
        </w:rPr>
        <w:t>.</w:t>
      </w:r>
    </w:p>
    <w:tbl>
      <w:tblPr>
        <w:tblStyle w:val="GridTable2-Accent6"/>
        <w:tblW w:w="1548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4680"/>
        <w:gridCol w:w="810"/>
        <w:gridCol w:w="2070"/>
        <w:gridCol w:w="1710"/>
        <w:gridCol w:w="6210"/>
      </w:tblGrid>
      <w:tr w:rsidR="00392296" w:rsidRPr="00B9203E" w14:paraId="3344108C" w14:textId="17B9E979" w:rsidTr="00B9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20A69F6" w14:textId="77777777" w:rsidR="00392296" w:rsidRPr="00B9203E" w:rsidRDefault="00392296" w:rsidP="0016125A">
            <w:pPr>
              <w:rPr>
                <w:rFonts w:eastAsia="Times New Roman" w:cs="Times New Roman"/>
                <w:b w:val="0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uthors</w:t>
            </w:r>
          </w:p>
        </w:tc>
        <w:tc>
          <w:tcPr>
            <w:tcW w:w="810" w:type="dxa"/>
          </w:tcPr>
          <w:p w14:paraId="4FD719B7" w14:textId="77777777" w:rsidR="00392296" w:rsidRPr="00B9203E" w:rsidRDefault="00392296" w:rsidP="00161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Date</w:t>
            </w:r>
          </w:p>
        </w:tc>
        <w:tc>
          <w:tcPr>
            <w:tcW w:w="2070" w:type="dxa"/>
          </w:tcPr>
          <w:p w14:paraId="6ECA9ABA" w14:textId="77777777" w:rsidR="00392296" w:rsidRPr="00B9203E" w:rsidRDefault="00392296" w:rsidP="0016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color w:val="12501C"/>
                <w:sz w:val="20"/>
                <w:szCs w:val="20"/>
              </w:rPr>
              <w:t>Study Design</w:t>
            </w:r>
          </w:p>
        </w:tc>
        <w:tc>
          <w:tcPr>
            <w:tcW w:w="1710" w:type="dxa"/>
          </w:tcPr>
          <w:p w14:paraId="2F499F49" w14:textId="0A2B7CF6" w:rsidR="00392296" w:rsidRPr="00B9203E" w:rsidRDefault="00392296" w:rsidP="0016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color w:val="12501C"/>
                <w:sz w:val="20"/>
                <w:szCs w:val="20"/>
              </w:rPr>
              <w:t>Risk Appraisal</w:t>
            </w:r>
          </w:p>
        </w:tc>
        <w:tc>
          <w:tcPr>
            <w:tcW w:w="6210" w:type="dxa"/>
          </w:tcPr>
          <w:p w14:paraId="523E7C74" w14:textId="4A13AFF9" w:rsidR="00392296" w:rsidRPr="00B9203E" w:rsidRDefault="00392296" w:rsidP="001612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color w:val="12501C"/>
                <w:sz w:val="20"/>
                <w:szCs w:val="20"/>
              </w:rPr>
              <w:t>Justification</w:t>
            </w:r>
          </w:p>
        </w:tc>
      </w:tr>
      <w:tr w:rsidR="00392296" w:rsidRPr="00B9203E" w14:paraId="5D1DA5D7" w14:textId="3795CD3E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53B9A5B" w14:textId="77777777" w:rsidR="00392296" w:rsidRPr="00B9203E" w:rsidRDefault="00392296" w:rsidP="0016125A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Biang, A., Merlin</w:t>
            </w:r>
            <w:r w:rsidRPr="00B9203E">
              <w:rPr>
                <w:rFonts w:ascii="Cambria Math" w:eastAsia="Times New Roman" w:hAnsi="Cambria Math" w:cs="Cambria Math"/>
                <w:color w:val="12501C"/>
                <w:sz w:val="20"/>
                <w:szCs w:val="20"/>
                <w:lang w:val="en-GB" w:eastAsia="en-GB"/>
              </w:rPr>
              <w:t>‐</w:t>
            </w: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Knoblich, C., and Lim, J. H.</w:t>
            </w:r>
            <w:r w:rsidRPr="00B9203E">
              <w:rPr>
                <w:rFonts w:eastAsia="Times New Roman" w:cs="Aptos Narrow"/>
                <w:color w:val="12501C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10" w:type="dxa"/>
          </w:tcPr>
          <w:p w14:paraId="38D8EF82" w14:textId="77777777" w:rsidR="00392296" w:rsidRPr="00B9203E" w:rsidRDefault="00392296" w:rsidP="00161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5049D848" w14:textId="77777777" w:rsidR="00392296" w:rsidRPr="00B9203E" w:rsidRDefault="00392296" w:rsidP="00161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4E2269AD" w14:textId="07029277" w:rsidR="00392296" w:rsidRPr="00B9203E" w:rsidRDefault="009406EB" w:rsidP="00161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08EFA349" w14:textId="078A6425" w:rsidR="00392296" w:rsidRPr="00B9203E" w:rsidRDefault="006874D3" w:rsidP="00161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</w:t>
            </w:r>
            <w:r w:rsidR="00485DE6"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description of data collection and analysis</w:t>
            </w:r>
          </w:p>
        </w:tc>
      </w:tr>
      <w:tr w:rsidR="00392296" w:rsidRPr="00B9203E" w14:paraId="07705941" w14:textId="49FFB66F" w:rsidTr="00B9203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5700950" w14:textId="77777777" w:rsidR="00392296" w:rsidRPr="00B9203E" w:rsidRDefault="00392296" w:rsidP="0016125A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Bommen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Nicholls and Billings</w:t>
            </w:r>
          </w:p>
        </w:tc>
        <w:tc>
          <w:tcPr>
            <w:tcW w:w="810" w:type="dxa"/>
          </w:tcPr>
          <w:p w14:paraId="26E2AF97" w14:textId="77777777" w:rsidR="00392296" w:rsidRPr="00B9203E" w:rsidRDefault="00392296" w:rsidP="0016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43C5BF02" w14:textId="77777777" w:rsidR="00392296" w:rsidRPr="00B9203E" w:rsidRDefault="00392296" w:rsidP="0016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3ADF89F2" w14:textId="6C47421A" w:rsidR="00392296" w:rsidRPr="00B9203E" w:rsidRDefault="009406EB" w:rsidP="0016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7206A8C6" w14:textId="59B4D0B7" w:rsidR="00392296" w:rsidRPr="00B9203E" w:rsidRDefault="00485DE6" w:rsidP="00161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406EB" w:rsidRPr="00B9203E" w14:paraId="37D4C74C" w14:textId="02EF2266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C1CC39D" w14:textId="77777777" w:rsidR="009406EB" w:rsidRPr="00B9203E" w:rsidRDefault="009406EB" w:rsidP="009406EB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Chang, Liao, Huang and </w:t>
            </w:r>
            <w:proofErr w:type="spellStart"/>
            <w:proofErr w:type="gram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S.Chen</w:t>
            </w:r>
            <w:proofErr w:type="spellEnd"/>
            <w:proofErr w:type="gramEnd"/>
          </w:p>
        </w:tc>
        <w:tc>
          <w:tcPr>
            <w:tcW w:w="810" w:type="dxa"/>
          </w:tcPr>
          <w:p w14:paraId="0DC0699E" w14:textId="77777777" w:rsidR="009406EB" w:rsidRPr="00B9203E" w:rsidRDefault="009406EB" w:rsidP="009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15C872F8" w14:textId="77777777" w:rsidR="009406EB" w:rsidRPr="00B9203E" w:rsidRDefault="009406EB" w:rsidP="009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5057BF28" w14:textId="4F9EB435" w:rsidR="009406EB" w:rsidRPr="00B9203E" w:rsidRDefault="009406EB" w:rsidP="009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B074C31" w14:textId="08B7D86C" w:rsidR="009406EB" w:rsidRPr="00B9203E" w:rsidRDefault="00485DE6" w:rsidP="00940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297EBA8C" w14:textId="57536892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8EE78C9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Coelho, J. S.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Pardiwala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T., Marshall, S. K., Lam, P. Y., Grewal, S., Virani, A., ... and Geller, J. </w:t>
            </w:r>
          </w:p>
        </w:tc>
        <w:tc>
          <w:tcPr>
            <w:tcW w:w="810" w:type="dxa"/>
          </w:tcPr>
          <w:p w14:paraId="692B2317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5FB712C4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ixed-methods survey</w:t>
            </w:r>
          </w:p>
        </w:tc>
        <w:tc>
          <w:tcPr>
            <w:tcW w:w="1710" w:type="dxa"/>
          </w:tcPr>
          <w:p w14:paraId="39FD4502" w14:textId="74A613E2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35DF8F3E" w14:textId="2088E540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Justified design, combination of qualitative and quantitative techniques, appropriate integration of data</w:t>
            </w:r>
          </w:p>
        </w:tc>
      </w:tr>
      <w:tr w:rsidR="009C0C80" w:rsidRPr="00B9203E" w14:paraId="6C9A485F" w14:textId="0D6D4374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DC75383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Colleluori, Goria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Zillanti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, Marucci and Dalla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Ragione</w:t>
            </w:r>
            <w:proofErr w:type="spellEnd"/>
          </w:p>
        </w:tc>
        <w:tc>
          <w:tcPr>
            <w:tcW w:w="810" w:type="dxa"/>
          </w:tcPr>
          <w:p w14:paraId="26597269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1</w:t>
            </w:r>
          </w:p>
        </w:tc>
        <w:tc>
          <w:tcPr>
            <w:tcW w:w="2070" w:type="dxa"/>
          </w:tcPr>
          <w:p w14:paraId="61FC582F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ixed-methods survey</w:t>
            </w:r>
          </w:p>
        </w:tc>
        <w:tc>
          <w:tcPr>
            <w:tcW w:w="1710" w:type="dxa"/>
          </w:tcPr>
          <w:p w14:paraId="655775D1" w14:textId="2064C3A0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-moderate</w:t>
            </w:r>
          </w:p>
        </w:tc>
        <w:tc>
          <w:tcPr>
            <w:tcW w:w="6210" w:type="dxa"/>
          </w:tcPr>
          <w:p w14:paraId="33C17F46" w14:textId="419254E8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cstheme="minorHAnsi"/>
                <w:sz w:val="20"/>
                <w:szCs w:val="20"/>
              </w:rPr>
              <w:t>Not enough description of qualitative analysis, quantitative measures not standardized</w:t>
            </w:r>
          </w:p>
        </w:tc>
      </w:tr>
      <w:tr w:rsidR="009C0C80" w:rsidRPr="00B9203E" w14:paraId="078BDC14" w14:textId="1943CD2D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5D751AE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Corral-Liria, Alonso-Maza, Gonzalez-Luis, Fernandez-Pascual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Becerro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-de-Bengoa-Vallejo and Losa-Iglesias</w:t>
            </w:r>
          </w:p>
        </w:tc>
        <w:tc>
          <w:tcPr>
            <w:tcW w:w="810" w:type="dxa"/>
          </w:tcPr>
          <w:p w14:paraId="2EFC8B47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2070" w:type="dxa"/>
          </w:tcPr>
          <w:p w14:paraId="0734012A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567E0C9C" w14:textId="762A617F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59230892" w14:textId="0FF655D8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6550758D" w14:textId="68920A38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B86917B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Cowan</w:t>
            </w:r>
          </w:p>
        </w:tc>
        <w:tc>
          <w:tcPr>
            <w:tcW w:w="810" w:type="dxa"/>
          </w:tcPr>
          <w:p w14:paraId="3CCC3F68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070" w:type="dxa"/>
          </w:tcPr>
          <w:p w14:paraId="04502478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7EE8DE17" w14:textId="13FC9431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459EE787" w14:textId="725CF289" w:rsidR="009C0C80" w:rsidRPr="00B9203E" w:rsidRDefault="00A258EC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</w:t>
            </w:r>
            <w:r w:rsidR="0089512D"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ification of measures, no reporting bias</w:t>
            </w:r>
          </w:p>
        </w:tc>
      </w:tr>
      <w:tr w:rsidR="009C0C80" w:rsidRPr="00B9203E" w14:paraId="5A74D590" w14:textId="0F600878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ABA7CF6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 xml:space="preserve">Crest, P.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Vendlinski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 xml:space="preserve">, S. S., Borges, R., Landsverk, J., &amp;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Accurso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, E. C.</w:t>
            </w:r>
          </w:p>
        </w:tc>
        <w:tc>
          <w:tcPr>
            <w:tcW w:w="810" w:type="dxa"/>
          </w:tcPr>
          <w:p w14:paraId="4B14BC20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06220789" w14:textId="05D84BB4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47DD0C62" w14:textId="64C3C0C6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72319019" w14:textId="7847F231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222ACF39" w14:textId="784AFC09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F31CC61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Curry and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ndriopoulou</w:t>
            </w:r>
            <w:proofErr w:type="spellEnd"/>
          </w:p>
        </w:tc>
        <w:tc>
          <w:tcPr>
            <w:tcW w:w="810" w:type="dxa"/>
          </w:tcPr>
          <w:p w14:paraId="2ACBAF8B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49432D6A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0920EDD6" w14:textId="572001D2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6FB3EED6" w14:textId="7B2340E0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28588FA1" w14:textId="7AF8482D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F5C912D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Daven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Hellzen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 and Haggstrom</w:t>
            </w:r>
          </w:p>
        </w:tc>
        <w:tc>
          <w:tcPr>
            <w:tcW w:w="810" w:type="dxa"/>
          </w:tcPr>
          <w:p w14:paraId="417CBD17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2070" w:type="dxa"/>
          </w:tcPr>
          <w:p w14:paraId="24D7C7CA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209F37EA" w14:textId="7CBBE9D5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1F5E880" w14:textId="127CD3FA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13A5B0E0" w14:textId="02567385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88AC9BC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Davey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rcelus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 and Munir</w:t>
            </w:r>
          </w:p>
        </w:tc>
        <w:tc>
          <w:tcPr>
            <w:tcW w:w="810" w:type="dxa"/>
          </w:tcPr>
          <w:p w14:paraId="15256DC4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2070" w:type="dxa"/>
          </w:tcPr>
          <w:p w14:paraId="1F5BEC15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063A293B" w14:textId="01C6B14F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cstheme="minorHAnsi"/>
                <w:sz w:val="20"/>
                <w:szCs w:val="20"/>
              </w:rPr>
              <w:t>Low-moderate</w:t>
            </w:r>
          </w:p>
        </w:tc>
        <w:tc>
          <w:tcPr>
            <w:tcW w:w="6210" w:type="dxa"/>
          </w:tcPr>
          <w:p w14:paraId="499A729C" w14:textId="3E8CCF15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cstheme="minorHAnsi"/>
                <w:sz w:val="20"/>
                <w:szCs w:val="20"/>
              </w:rPr>
              <w:t>Little description of sampling and data collection, no reflexivity</w:t>
            </w:r>
          </w:p>
        </w:tc>
      </w:tr>
      <w:tr w:rsidR="009C0C80" w:rsidRPr="00B9203E" w14:paraId="79D51D76" w14:textId="32F9F5F8" w:rsidTr="00B9203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67F385F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 xml:space="preserve">de Vos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Netten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 xml:space="preserve"> and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Noordenbos</w:t>
            </w:r>
            <w:proofErr w:type="spellEnd"/>
          </w:p>
        </w:tc>
        <w:tc>
          <w:tcPr>
            <w:tcW w:w="810" w:type="dxa"/>
          </w:tcPr>
          <w:p w14:paraId="194D6EE7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2070" w:type="dxa"/>
          </w:tcPr>
          <w:p w14:paraId="3F4198CB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questionnaire</w:t>
            </w:r>
          </w:p>
        </w:tc>
        <w:tc>
          <w:tcPr>
            <w:tcW w:w="1710" w:type="dxa"/>
          </w:tcPr>
          <w:p w14:paraId="3116E1E1" w14:textId="75241FBF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3A5DF426" w14:textId="59DCE85F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78FF6117" w14:textId="5014DED9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FD83D89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Devery, Scanlan and Ross</w:t>
            </w:r>
          </w:p>
        </w:tc>
        <w:tc>
          <w:tcPr>
            <w:tcW w:w="810" w:type="dxa"/>
          </w:tcPr>
          <w:p w14:paraId="79800F19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2070" w:type="dxa"/>
          </w:tcPr>
          <w:p w14:paraId="6E64C4A5" w14:textId="21B6E587" w:rsidR="009C0C80" w:rsidRPr="00B9203E" w:rsidRDefault="00B9203E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color w:val="12501C"/>
                <w:sz w:val="20"/>
                <w:szCs w:val="20"/>
              </w:rPr>
              <w:t>Mixed methods</w:t>
            </w:r>
          </w:p>
        </w:tc>
        <w:tc>
          <w:tcPr>
            <w:tcW w:w="1710" w:type="dxa"/>
          </w:tcPr>
          <w:p w14:paraId="7B6B5370" w14:textId="2E43F9C8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4BB60C2A" w14:textId="09D33CF3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Justified design, combination of qualitative and quantitative techniques, appropriate integration of data</w:t>
            </w:r>
          </w:p>
        </w:tc>
      </w:tr>
      <w:tr w:rsidR="009C0C80" w:rsidRPr="00B9203E" w14:paraId="3C1444E1" w14:textId="37F5073D" w:rsidTr="00B9203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83CA776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Downey, A. E., Odette, M., Sanders, A. E., Kuykendall, M., Saunders, E., Nagata, J. M., ... and Garber, A. K.</w:t>
            </w:r>
          </w:p>
        </w:tc>
        <w:tc>
          <w:tcPr>
            <w:tcW w:w="810" w:type="dxa"/>
          </w:tcPr>
          <w:p w14:paraId="4C162AE8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43F566CE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color w:val="12501C"/>
                <w:sz w:val="20"/>
                <w:szCs w:val="20"/>
              </w:rPr>
              <w:t>Quantitative</w:t>
            </w:r>
          </w:p>
        </w:tc>
        <w:tc>
          <w:tcPr>
            <w:tcW w:w="1710" w:type="dxa"/>
          </w:tcPr>
          <w:p w14:paraId="0CEF3116" w14:textId="5F4A6CFA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6210" w:type="dxa"/>
          </w:tcPr>
          <w:p w14:paraId="4E237405" w14:textId="4543AC0E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cstheme="minorHAnsi"/>
                <w:sz w:val="20"/>
                <w:szCs w:val="20"/>
              </w:rPr>
              <w:t>No procedure, sampling description, no standardized measures</w:t>
            </w:r>
          </w:p>
        </w:tc>
      </w:tr>
      <w:tr w:rsidR="009C0C80" w:rsidRPr="00B9203E" w14:paraId="2E73BD92" w14:textId="6F6F2FD3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0A32F19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lastRenderedPageBreak/>
              <w:t xml:space="preserve">Ferrucci, McPhillips, Lapane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Jesdale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 and Dube</w:t>
            </w:r>
          </w:p>
        </w:tc>
        <w:tc>
          <w:tcPr>
            <w:tcW w:w="810" w:type="dxa"/>
          </w:tcPr>
          <w:p w14:paraId="634C5AE0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2DDFFC5E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color w:val="12501C"/>
                <w:sz w:val="20"/>
                <w:szCs w:val="20"/>
              </w:rPr>
              <w:t>Qualitative interview</w:t>
            </w:r>
          </w:p>
        </w:tc>
        <w:tc>
          <w:tcPr>
            <w:tcW w:w="1710" w:type="dxa"/>
          </w:tcPr>
          <w:p w14:paraId="1386B43B" w14:textId="576DF192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178A9862" w14:textId="0ACB7A74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2F17F2DE" w14:textId="0F42B1D5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93C48FB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Ferrucci, Lapane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Jesdale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McPhillips and Dube</w:t>
            </w:r>
          </w:p>
        </w:tc>
        <w:tc>
          <w:tcPr>
            <w:tcW w:w="810" w:type="dxa"/>
          </w:tcPr>
          <w:p w14:paraId="111C96CA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59AB21C4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color w:val="12501C"/>
                <w:sz w:val="20"/>
                <w:szCs w:val="20"/>
              </w:rPr>
              <w:t>Qualitative interview</w:t>
            </w:r>
          </w:p>
        </w:tc>
        <w:tc>
          <w:tcPr>
            <w:tcW w:w="1710" w:type="dxa"/>
          </w:tcPr>
          <w:p w14:paraId="6978578D" w14:textId="60C95C16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0CACE63D" w14:textId="3B2563DF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0804F8B7" w14:textId="5FF66FAB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4CD03EB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 xml:space="preserve">Geller, Fernandes, Kelly, Samson and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Srikameswaran</w:t>
            </w:r>
            <w:proofErr w:type="spellEnd"/>
          </w:p>
        </w:tc>
        <w:tc>
          <w:tcPr>
            <w:tcW w:w="810" w:type="dxa"/>
          </w:tcPr>
          <w:p w14:paraId="399044B0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2BBDA308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color w:val="12501C"/>
                <w:sz w:val="20"/>
                <w:szCs w:val="20"/>
              </w:rPr>
              <w:t>Quantitative survey</w:t>
            </w:r>
          </w:p>
        </w:tc>
        <w:tc>
          <w:tcPr>
            <w:tcW w:w="1710" w:type="dxa"/>
          </w:tcPr>
          <w:p w14:paraId="25D433AF" w14:textId="3CA1A471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6210" w:type="dxa"/>
          </w:tcPr>
          <w:p w14:paraId="0C26E0D2" w14:textId="202E4690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2501C"/>
                <w:sz w:val="20"/>
                <w:szCs w:val="20"/>
              </w:rPr>
            </w:pPr>
            <w:r w:rsidRPr="00B9203E">
              <w:rPr>
                <w:rFonts w:cstheme="minorHAnsi"/>
                <w:sz w:val="20"/>
                <w:szCs w:val="20"/>
              </w:rPr>
              <w:t>No procedure</w:t>
            </w:r>
          </w:p>
        </w:tc>
      </w:tr>
      <w:tr w:rsidR="009C0C80" w:rsidRPr="00B9203E" w14:paraId="5374D32D" w14:textId="43D07223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1C637CE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Giannopoulos, E., and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Hilsenroth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M. </w:t>
            </w:r>
          </w:p>
        </w:tc>
        <w:tc>
          <w:tcPr>
            <w:tcW w:w="810" w:type="dxa"/>
          </w:tcPr>
          <w:p w14:paraId="7E048974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6F57C8F4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2BE792E1" w14:textId="69BF4054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EB78E52" w14:textId="649E96C7" w:rsidR="009C0C80" w:rsidRPr="00B9203E" w:rsidRDefault="0089512D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7EB7AB66" w14:textId="6698E835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3D6427C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Groth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Hilsenroth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Gold, Boccio and Tasca</w:t>
            </w:r>
          </w:p>
        </w:tc>
        <w:tc>
          <w:tcPr>
            <w:tcW w:w="810" w:type="dxa"/>
          </w:tcPr>
          <w:p w14:paraId="4E9CCCC0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070" w:type="dxa"/>
          </w:tcPr>
          <w:p w14:paraId="1A9A1A9A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3FECA305" w14:textId="2835BFBB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13111B90" w14:textId="330B2BC8" w:rsidR="009C0C80" w:rsidRPr="00B9203E" w:rsidRDefault="0089512D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0001817E" w14:textId="5DE4C1FB" w:rsidTr="00B9203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73754B3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Hage and Ro</w:t>
            </w:r>
          </w:p>
        </w:tc>
        <w:tc>
          <w:tcPr>
            <w:tcW w:w="810" w:type="dxa"/>
          </w:tcPr>
          <w:p w14:paraId="6DC22D3B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070" w:type="dxa"/>
          </w:tcPr>
          <w:p w14:paraId="795A5844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5B18C7B1" w14:textId="673FF9B6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BF29DFD" w14:textId="499848F7" w:rsidR="009C0C80" w:rsidRPr="00B9203E" w:rsidRDefault="00774F88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077D76BD" w14:textId="35267AB0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4D16F8D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Hage, Ro and Ro</w:t>
            </w:r>
          </w:p>
        </w:tc>
        <w:tc>
          <w:tcPr>
            <w:tcW w:w="810" w:type="dxa"/>
          </w:tcPr>
          <w:p w14:paraId="0B79AAED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1</w:t>
            </w:r>
          </w:p>
        </w:tc>
        <w:tc>
          <w:tcPr>
            <w:tcW w:w="2070" w:type="dxa"/>
          </w:tcPr>
          <w:p w14:paraId="2852E972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54EC632C" w14:textId="427859A6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03D75AD" w14:textId="7233FC80" w:rsidR="009C0C80" w:rsidRPr="00B9203E" w:rsidRDefault="00774F88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2D46E04B" w14:textId="48A902AC" w:rsidTr="00B9203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340F1C5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Hage, Ro and Moen</w:t>
            </w:r>
          </w:p>
        </w:tc>
        <w:tc>
          <w:tcPr>
            <w:tcW w:w="810" w:type="dxa"/>
          </w:tcPr>
          <w:p w14:paraId="0761CB75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2070" w:type="dxa"/>
          </w:tcPr>
          <w:p w14:paraId="11755BC7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36B26369" w14:textId="77C83CFE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16D84F50" w14:textId="2475308A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67020327" w14:textId="408EC96A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3175D50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Hamama-Raz and Mazor</w:t>
            </w:r>
          </w:p>
        </w:tc>
        <w:tc>
          <w:tcPr>
            <w:tcW w:w="810" w:type="dxa"/>
          </w:tcPr>
          <w:p w14:paraId="3EF800C2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5ADC50B1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393AA220" w14:textId="0069CF04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40D1C638" w14:textId="4F6AB35C" w:rsidR="009C0C80" w:rsidRPr="00B9203E" w:rsidRDefault="00774F88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55382787" w14:textId="580EE784" w:rsidTr="00B9203E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33FDA2B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Harken, Maxwell, Hainline, Pollack and Roberts</w:t>
            </w:r>
          </w:p>
        </w:tc>
        <w:tc>
          <w:tcPr>
            <w:tcW w:w="810" w:type="dxa"/>
          </w:tcPr>
          <w:p w14:paraId="753D0AB3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2070" w:type="dxa"/>
          </w:tcPr>
          <w:p w14:paraId="129B6918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22A6F83A" w14:textId="01281493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4ED4A658" w14:textId="3ED3DF65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24EB2EF6" w14:textId="624A68B5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65156E2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Honig</w:t>
            </w:r>
          </w:p>
        </w:tc>
        <w:tc>
          <w:tcPr>
            <w:tcW w:w="810" w:type="dxa"/>
          </w:tcPr>
          <w:p w14:paraId="79D88BC0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9</w:t>
            </w:r>
          </w:p>
        </w:tc>
        <w:tc>
          <w:tcPr>
            <w:tcW w:w="2070" w:type="dxa"/>
          </w:tcPr>
          <w:p w14:paraId="7E3CBE9F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25B6AC67" w14:textId="07B0022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5B9FCE41" w14:textId="612E078C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0C9665D8" w14:textId="4D33B5D6" w:rsidTr="00B9203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D756171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Jing, E.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Gregertsen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E., Chen, L., and Russell, J. </w:t>
            </w:r>
          </w:p>
        </w:tc>
        <w:tc>
          <w:tcPr>
            <w:tcW w:w="810" w:type="dxa"/>
          </w:tcPr>
          <w:p w14:paraId="5B037BBA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4875C18A" w14:textId="0C2E9892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ixed methods</w:t>
            </w:r>
          </w:p>
        </w:tc>
        <w:tc>
          <w:tcPr>
            <w:tcW w:w="1710" w:type="dxa"/>
          </w:tcPr>
          <w:p w14:paraId="0544140D" w14:textId="20F0FFE4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53D3B13A" w14:textId="7CB3ADBD" w:rsidR="009C0C80" w:rsidRPr="00B9203E" w:rsidRDefault="00562607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Justified design, combination of qualitative and quantitative techniques, appropriate integration of data</w:t>
            </w:r>
          </w:p>
        </w:tc>
      </w:tr>
      <w:tr w:rsidR="009C0C80" w:rsidRPr="00B9203E" w14:paraId="614D9C4A" w14:textId="5F6E6F28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0CDB46A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King and Russon</w:t>
            </w:r>
          </w:p>
        </w:tc>
        <w:tc>
          <w:tcPr>
            <w:tcW w:w="810" w:type="dxa"/>
          </w:tcPr>
          <w:p w14:paraId="7B810817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2F326CD4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37C3AC42" w14:textId="46DE2DD0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AAB3018" w14:textId="0A8A36F3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64548D70" w14:textId="687C093A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971BAC4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Kinnaird, Norton and Tchanturia</w:t>
            </w:r>
          </w:p>
        </w:tc>
        <w:tc>
          <w:tcPr>
            <w:tcW w:w="810" w:type="dxa"/>
          </w:tcPr>
          <w:p w14:paraId="58100D5C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2070" w:type="dxa"/>
          </w:tcPr>
          <w:p w14:paraId="01835B7E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1C7EAD83" w14:textId="5D31160E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797AF080" w14:textId="736AB289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2777E4C3" w14:textId="0BBB7B4E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AC2FE12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Kinnaird, Norton and Tchanturia</w:t>
            </w:r>
          </w:p>
        </w:tc>
        <w:tc>
          <w:tcPr>
            <w:tcW w:w="810" w:type="dxa"/>
          </w:tcPr>
          <w:p w14:paraId="366B4477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2070" w:type="dxa"/>
          </w:tcPr>
          <w:p w14:paraId="60B92FA2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0592528C" w14:textId="3F2F854A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32760A45" w14:textId="5F501CB1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5979C0CC" w14:textId="5AA2629F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D8FC20A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Kodua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Mackenzie and Smyth</w:t>
            </w:r>
          </w:p>
        </w:tc>
        <w:tc>
          <w:tcPr>
            <w:tcW w:w="810" w:type="dxa"/>
          </w:tcPr>
          <w:p w14:paraId="4670DCF5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070" w:type="dxa"/>
          </w:tcPr>
          <w:p w14:paraId="0010E3B6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63BC6332" w14:textId="00BADED4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2AE5251" w14:textId="1F6993EF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3E5E9A84" w14:textId="3F13BE9B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EE636AA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Kuehne, Hemmings, Phillips, Ince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Chounkaria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Ferraro, et al.</w:t>
            </w:r>
          </w:p>
        </w:tc>
        <w:tc>
          <w:tcPr>
            <w:tcW w:w="810" w:type="dxa"/>
          </w:tcPr>
          <w:p w14:paraId="39A19C08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7DD91923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ixed-methods survey</w:t>
            </w:r>
          </w:p>
        </w:tc>
        <w:tc>
          <w:tcPr>
            <w:tcW w:w="1710" w:type="dxa"/>
          </w:tcPr>
          <w:p w14:paraId="7595BE73" w14:textId="092ABF9C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73840730" w14:textId="58DFCA62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Justified design, combination of qualitative and quantitative techniques, appropriate integration of data</w:t>
            </w:r>
          </w:p>
        </w:tc>
      </w:tr>
      <w:tr w:rsidR="009C0C80" w:rsidRPr="00B9203E" w14:paraId="2DF38B93" w14:textId="5F190AE9" w:rsidTr="00B9203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E5A89C0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lastRenderedPageBreak/>
              <w:t>Lachal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Carretier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Prevost, Nadeau, Taddeo, Fortin, et al.</w:t>
            </w:r>
          </w:p>
        </w:tc>
        <w:tc>
          <w:tcPr>
            <w:tcW w:w="810" w:type="dxa"/>
          </w:tcPr>
          <w:p w14:paraId="3CA908EA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48CBCEE1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23E3046B" w14:textId="7ED83D90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5EC48341" w14:textId="305D054D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B9203E" w:rsidRPr="00B9203E" w14:paraId="25BDB63B" w14:textId="5AC069E2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33E4A0F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ennips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, Peters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eijboom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Nissen and Bunt</w:t>
            </w:r>
          </w:p>
        </w:tc>
        <w:tc>
          <w:tcPr>
            <w:tcW w:w="810" w:type="dxa"/>
          </w:tcPr>
          <w:p w14:paraId="61B373EA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3354A095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13D5604F" w14:textId="504EC00C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2AAEBA1" w14:textId="7BA12DC4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714BFF06" w14:textId="6D303C0C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A04B472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Lev Ari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Safyon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 and Tuval-Mashiach</w:t>
            </w:r>
          </w:p>
        </w:tc>
        <w:tc>
          <w:tcPr>
            <w:tcW w:w="810" w:type="dxa"/>
          </w:tcPr>
          <w:p w14:paraId="7D63E3F9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57104EA8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5F385259" w14:textId="0DCD75D3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6E7C8AC6" w14:textId="4B6FA9D0" w:rsidR="009C0C80" w:rsidRPr="00B9203E" w:rsidRDefault="00774F88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2A17916A" w14:textId="63EC5ADD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B838B42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evas-Luckman</w:t>
            </w:r>
          </w:p>
        </w:tc>
        <w:tc>
          <w:tcPr>
            <w:tcW w:w="810" w:type="dxa"/>
          </w:tcPr>
          <w:p w14:paraId="2B871C16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2070" w:type="dxa"/>
          </w:tcPr>
          <w:p w14:paraId="283BD6AE" w14:textId="529D245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3BF89D51" w14:textId="6485E73F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7D66BA75" w14:textId="7165AD63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2FFBEA30" w14:textId="0573DA6F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5325B2F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evy</w:t>
            </w:r>
          </w:p>
        </w:tc>
        <w:tc>
          <w:tcPr>
            <w:tcW w:w="810" w:type="dxa"/>
          </w:tcPr>
          <w:p w14:paraId="6E9ACB6A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2070" w:type="dxa"/>
          </w:tcPr>
          <w:p w14:paraId="3A892EA3" w14:textId="071796D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188AAD41" w14:textId="2CADAC36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488F7944" w14:textId="64B9B276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72554DF3" w14:textId="6D354344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E540555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loyd, Martin, Carney, Tattersall and Basu</w:t>
            </w:r>
          </w:p>
        </w:tc>
        <w:tc>
          <w:tcPr>
            <w:tcW w:w="810" w:type="dxa"/>
          </w:tcPr>
          <w:p w14:paraId="25718C36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2070" w:type="dxa"/>
          </w:tcPr>
          <w:p w14:paraId="401D73CF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ixed methods</w:t>
            </w:r>
          </w:p>
        </w:tc>
        <w:tc>
          <w:tcPr>
            <w:tcW w:w="1710" w:type="dxa"/>
          </w:tcPr>
          <w:p w14:paraId="4D679FA2" w14:textId="62142152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6210" w:type="dxa"/>
          </w:tcPr>
          <w:p w14:paraId="2F62727A" w14:textId="63958E35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Abstract only. </w:t>
            </w:r>
          </w:p>
        </w:tc>
      </w:tr>
      <w:tr w:rsidR="009C0C80" w:rsidRPr="00B9203E" w14:paraId="219D82C8" w14:textId="6083F307" w:rsidTr="00B9203E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D9C474E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ckertsen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Nilsen, Holm, Ro, Burger and Rossberg</w:t>
            </w:r>
          </w:p>
        </w:tc>
        <w:tc>
          <w:tcPr>
            <w:tcW w:w="810" w:type="dxa"/>
          </w:tcPr>
          <w:p w14:paraId="636CD06D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2070" w:type="dxa"/>
          </w:tcPr>
          <w:p w14:paraId="05BFB817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15C03075" w14:textId="3EED4B9F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410F4FC6" w14:textId="430050AD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47149908" w14:textId="60877B95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2AEEB74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ve</w:t>
            </w:r>
          </w:p>
        </w:tc>
        <w:tc>
          <w:tcPr>
            <w:tcW w:w="810" w:type="dxa"/>
          </w:tcPr>
          <w:p w14:paraId="33F3B5CF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2070" w:type="dxa"/>
          </w:tcPr>
          <w:p w14:paraId="044E6C89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0F8803C8" w14:textId="102782A1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489CF013" w14:textId="7E23E7B1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5513BF8C" w14:textId="574B3026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C3FA437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Macdonald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 xml:space="preserve">, Kan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Stadler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 xml:space="preserve">, De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Bernier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 xml:space="preserve">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Hadjimichalis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 xml:space="preserve">, Le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Coguic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nb-NO" w:eastAsia="en-GB"/>
              </w:rPr>
              <w:t>, et al.</w:t>
            </w:r>
          </w:p>
        </w:tc>
        <w:tc>
          <w:tcPr>
            <w:tcW w:w="810" w:type="dxa"/>
          </w:tcPr>
          <w:p w14:paraId="7DC9354D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2070" w:type="dxa"/>
          </w:tcPr>
          <w:p w14:paraId="21FDA05E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70EB4A4E" w14:textId="438933A5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7A830442" w14:textId="427C7241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19D86DB4" w14:textId="2F9EF503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71A84E2D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atthews-Rensch, Young, Cutmore, Davis, Jeffrey and Patterson</w:t>
            </w:r>
          </w:p>
        </w:tc>
        <w:tc>
          <w:tcPr>
            <w:tcW w:w="810" w:type="dxa"/>
          </w:tcPr>
          <w:p w14:paraId="0C18869F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42D21710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491BCD3F" w14:textId="2003C4BE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002A4CBC" w14:textId="3B37F251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1438EA70" w14:textId="1247BC52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EF55A19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ayer, Lemmer, Michelsen, Schrader, Friederich and Bauer</w:t>
            </w:r>
          </w:p>
        </w:tc>
        <w:tc>
          <w:tcPr>
            <w:tcW w:w="810" w:type="dxa"/>
          </w:tcPr>
          <w:p w14:paraId="7DE2FCA7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7EC3E4A0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1F1DDF07" w14:textId="3D12CFCA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65104165" w14:textId="6C57EAEF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62DA3A76" w14:textId="417AE4A3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6868C8C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cMaster, Wade, Franklin, Waller and Hart</w:t>
            </w:r>
          </w:p>
        </w:tc>
        <w:tc>
          <w:tcPr>
            <w:tcW w:w="810" w:type="dxa"/>
          </w:tcPr>
          <w:p w14:paraId="48B808DC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2070" w:type="dxa"/>
          </w:tcPr>
          <w:p w14:paraId="48D99801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51AFF86E" w14:textId="0A0ADEF9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2A2258C" w14:textId="15D25ECA" w:rsidR="009C0C80" w:rsidRPr="00B9203E" w:rsidRDefault="00774F88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52554E58" w14:textId="6AC08F42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901A93D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cNicholas, OConnor, McNamara and O'Hara</w:t>
            </w:r>
          </w:p>
        </w:tc>
        <w:tc>
          <w:tcPr>
            <w:tcW w:w="810" w:type="dxa"/>
          </w:tcPr>
          <w:p w14:paraId="7EB5E4C6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2070" w:type="dxa"/>
          </w:tcPr>
          <w:p w14:paraId="0E038BFC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gram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ixed-methods</w:t>
            </w:r>
            <w:proofErr w:type="gramEnd"/>
          </w:p>
        </w:tc>
        <w:tc>
          <w:tcPr>
            <w:tcW w:w="1710" w:type="dxa"/>
          </w:tcPr>
          <w:p w14:paraId="234A08A5" w14:textId="2564A1EA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7844CEC9" w14:textId="6ED7916D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Justified design, combination of qualitative and quantitative techniques, appropriate integration of data</w:t>
            </w:r>
          </w:p>
        </w:tc>
      </w:tr>
      <w:tr w:rsidR="009C0C80" w:rsidRPr="00B9203E" w14:paraId="7864F90D" w14:textId="092848CB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DAB6E58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Novack, Dufour, Picard, Taddeo, Nadeau, Katzman, et al.</w:t>
            </w:r>
          </w:p>
        </w:tc>
        <w:tc>
          <w:tcPr>
            <w:tcW w:w="810" w:type="dxa"/>
          </w:tcPr>
          <w:p w14:paraId="4EEBD830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5FAC316C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ixed methods</w:t>
            </w:r>
          </w:p>
        </w:tc>
        <w:tc>
          <w:tcPr>
            <w:tcW w:w="1710" w:type="dxa"/>
          </w:tcPr>
          <w:p w14:paraId="40EA2C13" w14:textId="6898A5B4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697D5AED" w14:textId="3609D881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Justified design, combination of qualitative and quantitative techniques, appropriate integration of data</w:t>
            </w:r>
          </w:p>
        </w:tc>
      </w:tr>
      <w:tr w:rsidR="009C0C80" w:rsidRPr="00B9203E" w14:paraId="6898CCF3" w14:textId="08A58D0B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4B366CD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Oliverio, Steiger, St-Hilaire, Paquin-Hodge, Leloup, Israel, et al.</w:t>
            </w:r>
          </w:p>
        </w:tc>
        <w:tc>
          <w:tcPr>
            <w:tcW w:w="810" w:type="dxa"/>
          </w:tcPr>
          <w:p w14:paraId="7F1DEA98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2070" w:type="dxa"/>
          </w:tcPr>
          <w:p w14:paraId="41C7C558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439FC92F" w14:textId="42DA747B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cstheme="minorHAnsi"/>
                <w:sz w:val="20"/>
                <w:szCs w:val="20"/>
              </w:rPr>
              <w:t>Low-moderate</w:t>
            </w:r>
          </w:p>
        </w:tc>
        <w:tc>
          <w:tcPr>
            <w:tcW w:w="6210" w:type="dxa"/>
          </w:tcPr>
          <w:p w14:paraId="5220A547" w14:textId="51B37B48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cstheme="minorHAnsi"/>
                <w:sz w:val="20"/>
                <w:szCs w:val="20"/>
              </w:rPr>
              <w:t>No sampling description or reflexivity</w:t>
            </w:r>
          </w:p>
        </w:tc>
      </w:tr>
      <w:tr w:rsidR="009C0C80" w:rsidRPr="00B9203E" w14:paraId="63797A50" w14:textId="04CC42DD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8FB8295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Reas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Isomaa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, Solhaug Gulliksen and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evallius</w:t>
            </w:r>
            <w:proofErr w:type="spellEnd"/>
          </w:p>
        </w:tc>
        <w:tc>
          <w:tcPr>
            <w:tcW w:w="810" w:type="dxa"/>
          </w:tcPr>
          <w:p w14:paraId="2C117023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1</w:t>
            </w:r>
          </w:p>
        </w:tc>
        <w:tc>
          <w:tcPr>
            <w:tcW w:w="2070" w:type="dxa"/>
          </w:tcPr>
          <w:p w14:paraId="0EA3626E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070FBB21" w14:textId="0D6A471E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B2DBC1A" w14:textId="428B3723" w:rsidR="009C0C80" w:rsidRPr="00B9203E" w:rsidRDefault="00774F88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08B803E8" w14:textId="59AE1408" w:rsidTr="00B9203E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6564B1B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lastRenderedPageBreak/>
              <w:t>Retkiewicz</w:t>
            </w:r>
            <w:proofErr w:type="spellEnd"/>
          </w:p>
        </w:tc>
        <w:tc>
          <w:tcPr>
            <w:tcW w:w="810" w:type="dxa"/>
          </w:tcPr>
          <w:p w14:paraId="57977844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2070" w:type="dxa"/>
          </w:tcPr>
          <w:p w14:paraId="7E2F7EC4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46D880E9" w14:textId="5264FA01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064349C8" w14:textId="71CF05B0" w:rsidR="009C0C80" w:rsidRPr="00B9203E" w:rsidRDefault="00774F88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6E2CD602" w14:textId="5B46E479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67A823F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Ryu, Hamilton and Tarrant</w:t>
            </w:r>
          </w:p>
        </w:tc>
        <w:tc>
          <w:tcPr>
            <w:tcW w:w="810" w:type="dxa"/>
          </w:tcPr>
          <w:p w14:paraId="5442C974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2070" w:type="dxa"/>
          </w:tcPr>
          <w:p w14:paraId="6A093F65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</w:t>
            </w:r>
          </w:p>
        </w:tc>
        <w:tc>
          <w:tcPr>
            <w:tcW w:w="1710" w:type="dxa"/>
          </w:tcPr>
          <w:p w14:paraId="61909264" w14:textId="3ADFA2F4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49B7D651" w14:textId="03DCC70B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40269262" w14:textId="552EEC39" w:rsidTr="00B9203E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91AEE62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Shaw, Robertson and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Ranceva</w:t>
            </w:r>
            <w:proofErr w:type="spellEnd"/>
          </w:p>
        </w:tc>
        <w:tc>
          <w:tcPr>
            <w:tcW w:w="810" w:type="dxa"/>
          </w:tcPr>
          <w:p w14:paraId="61E83F66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1</w:t>
            </w:r>
          </w:p>
        </w:tc>
        <w:tc>
          <w:tcPr>
            <w:tcW w:w="2070" w:type="dxa"/>
          </w:tcPr>
          <w:p w14:paraId="701C7EB6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ixed methods</w:t>
            </w:r>
          </w:p>
        </w:tc>
        <w:tc>
          <w:tcPr>
            <w:tcW w:w="1710" w:type="dxa"/>
          </w:tcPr>
          <w:p w14:paraId="6918C693" w14:textId="30143AEE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cstheme="minorHAnsi"/>
                <w:sz w:val="20"/>
                <w:szCs w:val="20"/>
              </w:rPr>
              <w:t>Moderate</w:t>
            </w:r>
          </w:p>
        </w:tc>
        <w:tc>
          <w:tcPr>
            <w:tcW w:w="6210" w:type="dxa"/>
          </w:tcPr>
          <w:p w14:paraId="0429395A" w14:textId="1325848C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cstheme="minorHAnsi"/>
                <w:sz w:val="20"/>
                <w:szCs w:val="20"/>
              </w:rPr>
              <w:t>No sampling description or procedure</w:t>
            </w:r>
          </w:p>
        </w:tc>
      </w:tr>
      <w:tr w:rsidR="009C0C80" w:rsidRPr="00B9203E" w14:paraId="28C48DBD" w14:textId="3377F174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22CAA307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Stocker, Rosenthal, Mesquida, Raynaud and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Revet</w:t>
            </w:r>
            <w:proofErr w:type="spellEnd"/>
          </w:p>
        </w:tc>
        <w:tc>
          <w:tcPr>
            <w:tcW w:w="810" w:type="dxa"/>
          </w:tcPr>
          <w:p w14:paraId="0541C6DC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2070" w:type="dxa"/>
          </w:tcPr>
          <w:p w14:paraId="4FF85E68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5C472CB0" w14:textId="5D2B5B1A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1B76AC23" w14:textId="47CC99FB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56D5C0D3" w14:textId="219FA271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77E5877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Tragantzopoulou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 and Giannouli</w:t>
            </w:r>
          </w:p>
        </w:tc>
        <w:tc>
          <w:tcPr>
            <w:tcW w:w="810" w:type="dxa"/>
          </w:tcPr>
          <w:p w14:paraId="5FA5C566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3D0B36BE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79399B99" w14:textId="4754296C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04277B8E" w14:textId="0F3C19BD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334E5456" w14:textId="10A10F9B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153302C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Turner, Tatham, Lant, Mountford and Waller</w:t>
            </w:r>
          </w:p>
        </w:tc>
        <w:tc>
          <w:tcPr>
            <w:tcW w:w="810" w:type="dxa"/>
          </w:tcPr>
          <w:p w14:paraId="7C5B03F0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2070" w:type="dxa"/>
          </w:tcPr>
          <w:p w14:paraId="1C97054C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30294899" w14:textId="13AA3FE2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0DE05A1E" w14:textId="2E1A382F" w:rsidR="009C0C80" w:rsidRPr="00B9203E" w:rsidRDefault="00774F88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659F96DD" w14:textId="734F457A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F0638FD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Walsh, Davies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Pluckwell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Huffinley and Waller</w:t>
            </w:r>
          </w:p>
        </w:tc>
        <w:tc>
          <w:tcPr>
            <w:tcW w:w="810" w:type="dxa"/>
          </w:tcPr>
          <w:p w14:paraId="01C07B2D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9</w:t>
            </w:r>
          </w:p>
        </w:tc>
        <w:tc>
          <w:tcPr>
            <w:tcW w:w="2070" w:type="dxa"/>
          </w:tcPr>
          <w:p w14:paraId="2AEADAEA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ntitative survey</w:t>
            </w:r>
          </w:p>
        </w:tc>
        <w:tc>
          <w:tcPr>
            <w:tcW w:w="1710" w:type="dxa"/>
          </w:tcPr>
          <w:p w14:paraId="4F4E13F9" w14:textId="21C8C8C4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432951F4" w14:textId="3EEA37AB" w:rsidR="009C0C80" w:rsidRPr="00B9203E" w:rsidRDefault="00774F88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cription of data collection and analysis, justification of measures, no reporting bias</w:t>
            </w:r>
          </w:p>
        </w:tc>
      </w:tr>
      <w:tr w:rsidR="009C0C80" w:rsidRPr="00B9203E" w14:paraId="6A8AAFD8" w14:textId="384306BD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366B9B11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Watt and Dickens</w:t>
            </w:r>
          </w:p>
        </w:tc>
        <w:tc>
          <w:tcPr>
            <w:tcW w:w="810" w:type="dxa"/>
          </w:tcPr>
          <w:p w14:paraId="05E3D81A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2070" w:type="dxa"/>
          </w:tcPr>
          <w:p w14:paraId="31E19D85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64AA8408" w14:textId="499435AE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7E6656E6" w14:textId="0FB41C30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0D2B5FA9" w14:textId="3E11F65E" w:rsidTr="00B9203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6588F0FF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Webb and Schmidt</w:t>
            </w:r>
          </w:p>
        </w:tc>
        <w:tc>
          <w:tcPr>
            <w:tcW w:w="810" w:type="dxa"/>
          </w:tcPr>
          <w:p w14:paraId="73A08FE7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1</w:t>
            </w:r>
          </w:p>
        </w:tc>
        <w:tc>
          <w:tcPr>
            <w:tcW w:w="2070" w:type="dxa"/>
          </w:tcPr>
          <w:p w14:paraId="1378EA6B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0798FA1E" w14:textId="648D3AB9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52254F7C" w14:textId="0BAA1D94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47428BEC" w14:textId="7B52ADAB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4019063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Webb, Dalton, Irish, Mercado, McCombie, Peachey, et al.</w:t>
            </w:r>
          </w:p>
        </w:tc>
        <w:tc>
          <w:tcPr>
            <w:tcW w:w="810" w:type="dxa"/>
          </w:tcPr>
          <w:p w14:paraId="20226C74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2070" w:type="dxa"/>
          </w:tcPr>
          <w:p w14:paraId="48E6FC76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13F9964A" w14:textId="5ECF91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DDD7880" w14:textId="183D7CD4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1971028D" w14:textId="016AFFFF" w:rsidTr="00B9203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EFEC3D6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Welch</w:t>
            </w:r>
          </w:p>
        </w:tc>
        <w:tc>
          <w:tcPr>
            <w:tcW w:w="810" w:type="dxa"/>
          </w:tcPr>
          <w:p w14:paraId="4DF8A3F0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2070" w:type="dxa"/>
          </w:tcPr>
          <w:p w14:paraId="7EC227F0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40FF48A9" w14:textId="5CD1BAC9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00EB7F68" w14:textId="09EA7E20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1A06F821" w14:textId="3218753F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F7B89FB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Williams and Haverkamp</w:t>
            </w:r>
          </w:p>
        </w:tc>
        <w:tc>
          <w:tcPr>
            <w:tcW w:w="810" w:type="dxa"/>
          </w:tcPr>
          <w:p w14:paraId="196AAF4F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2070" w:type="dxa"/>
          </w:tcPr>
          <w:p w14:paraId="1FB91DFF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7BAEACA5" w14:textId="4BB540B5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6F56AFB3" w14:textId="03F55271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005631E1" w14:textId="22D95A7A" w:rsidTr="00B9203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1869D3DF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Wu and Chen</w:t>
            </w:r>
          </w:p>
        </w:tc>
        <w:tc>
          <w:tcPr>
            <w:tcW w:w="810" w:type="dxa"/>
          </w:tcPr>
          <w:p w14:paraId="0CC1D79F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21</w:t>
            </w:r>
          </w:p>
        </w:tc>
        <w:tc>
          <w:tcPr>
            <w:tcW w:w="2070" w:type="dxa"/>
          </w:tcPr>
          <w:p w14:paraId="7C26A70C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2327E3D4" w14:textId="18AFAFDD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0770B36B" w14:textId="75687118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1895A675" w14:textId="49A77FCB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05C4343F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Zaremba, Watson, Kan, Broadley, Partridge, 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Figuereido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et al.</w:t>
            </w:r>
          </w:p>
        </w:tc>
        <w:tc>
          <w:tcPr>
            <w:tcW w:w="810" w:type="dxa"/>
          </w:tcPr>
          <w:p w14:paraId="69DA6D39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9</w:t>
            </w:r>
          </w:p>
        </w:tc>
        <w:tc>
          <w:tcPr>
            <w:tcW w:w="2070" w:type="dxa"/>
          </w:tcPr>
          <w:p w14:paraId="77C80EDA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48B6D51A" w14:textId="4E6553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39DE5EEC" w14:textId="42C7A0D3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  <w:tr w:rsidR="009C0C80" w:rsidRPr="00B9203E" w14:paraId="02BE1AC3" w14:textId="4B680C5F" w:rsidTr="00B9203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401F979E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Zugai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Stein-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Parbury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 and Roche</w:t>
            </w:r>
          </w:p>
        </w:tc>
        <w:tc>
          <w:tcPr>
            <w:tcW w:w="810" w:type="dxa"/>
          </w:tcPr>
          <w:p w14:paraId="36CA7A0D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2070" w:type="dxa"/>
          </w:tcPr>
          <w:p w14:paraId="432B0DDE" w14:textId="77777777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gram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Mixed-methods</w:t>
            </w:r>
            <w:proofErr w:type="gramEnd"/>
          </w:p>
        </w:tc>
        <w:tc>
          <w:tcPr>
            <w:tcW w:w="1710" w:type="dxa"/>
          </w:tcPr>
          <w:p w14:paraId="51DD3127" w14:textId="2383EEC3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71AF848E" w14:textId="59800A9C" w:rsidR="009C0C80" w:rsidRPr="00B9203E" w:rsidRDefault="009C0C80" w:rsidP="009C0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Justified design, combination of qualitative and quantitative techniques, appropriate integration of data</w:t>
            </w:r>
          </w:p>
        </w:tc>
      </w:tr>
      <w:tr w:rsidR="009C0C80" w:rsidRPr="00B9203E" w14:paraId="51D3097D" w14:textId="3991C894" w:rsidTr="00B92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14:paraId="52156AE7" w14:textId="77777777" w:rsidR="009C0C80" w:rsidRPr="00B9203E" w:rsidRDefault="009C0C80" w:rsidP="009C0C80">
            <w:pPr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Zugai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, Stein-</w:t>
            </w:r>
            <w:proofErr w:type="spellStart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Parbury</w:t>
            </w:r>
            <w:proofErr w:type="spellEnd"/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 xml:space="preserve"> and Roche</w:t>
            </w:r>
          </w:p>
        </w:tc>
        <w:tc>
          <w:tcPr>
            <w:tcW w:w="810" w:type="dxa"/>
          </w:tcPr>
          <w:p w14:paraId="60E1FC1B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2019</w:t>
            </w:r>
          </w:p>
        </w:tc>
        <w:tc>
          <w:tcPr>
            <w:tcW w:w="2070" w:type="dxa"/>
          </w:tcPr>
          <w:p w14:paraId="51206E63" w14:textId="77777777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Qualitative interviews</w:t>
            </w:r>
          </w:p>
        </w:tc>
        <w:tc>
          <w:tcPr>
            <w:tcW w:w="1710" w:type="dxa"/>
          </w:tcPr>
          <w:p w14:paraId="628B27EE" w14:textId="75857782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6210" w:type="dxa"/>
          </w:tcPr>
          <w:p w14:paraId="28C8989A" w14:textId="7F71A946" w:rsidR="009C0C80" w:rsidRPr="00B9203E" w:rsidRDefault="009C0C80" w:rsidP="009C0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</w:pPr>
            <w:r w:rsidRPr="00B9203E">
              <w:rPr>
                <w:rFonts w:eastAsia="Times New Roman" w:cs="Times New Roman"/>
                <w:color w:val="12501C"/>
                <w:sz w:val="20"/>
                <w:szCs w:val="20"/>
                <w:lang w:val="en-GB" w:eastAsia="en-GB"/>
              </w:rPr>
              <w:t>Appropriate design, description of data collection and analysis</w:t>
            </w:r>
          </w:p>
        </w:tc>
      </w:tr>
    </w:tbl>
    <w:p w14:paraId="3E0E9F84" w14:textId="77777777" w:rsidR="0025303F" w:rsidRPr="00B9203E" w:rsidRDefault="0025303F">
      <w:pPr>
        <w:rPr>
          <w:sz w:val="20"/>
          <w:szCs w:val="20"/>
        </w:rPr>
      </w:pPr>
    </w:p>
    <w:sectPr w:rsidR="0025303F" w:rsidRPr="00B9203E" w:rsidSect="002530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BF"/>
    <w:rsid w:val="0006422C"/>
    <w:rsid w:val="000953F4"/>
    <w:rsid w:val="000C7474"/>
    <w:rsid w:val="0013714B"/>
    <w:rsid w:val="0023405E"/>
    <w:rsid w:val="0025303F"/>
    <w:rsid w:val="0027745A"/>
    <w:rsid w:val="003856BF"/>
    <w:rsid w:val="00392296"/>
    <w:rsid w:val="003F18D7"/>
    <w:rsid w:val="00467922"/>
    <w:rsid w:val="00485DE6"/>
    <w:rsid w:val="00492C08"/>
    <w:rsid w:val="004B480D"/>
    <w:rsid w:val="00562607"/>
    <w:rsid w:val="0061146E"/>
    <w:rsid w:val="00657F39"/>
    <w:rsid w:val="00684666"/>
    <w:rsid w:val="006874D3"/>
    <w:rsid w:val="00743D62"/>
    <w:rsid w:val="00774F88"/>
    <w:rsid w:val="00846340"/>
    <w:rsid w:val="008608AD"/>
    <w:rsid w:val="0089512D"/>
    <w:rsid w:val="00935B48"/>
    <w:rsid w:val="009406EB"/>
    <w:rsid w:val="00962DE6"/>
    <w:rsid w:val="00981966"/>
    <w:rsid w:val="009C0C80"/>
    <w:rsid w:val="00A258EC"/>
    <w:rsid w:val="00AB0EE1"/>
    <w:rsid w:val="00B9203E"/>
    <w:rsid w:val="00D621F0"/>
    <w:rsid w:val="00E842A0"/>
    <w:rsid w:val="00EB15CA"/>
    <w:rsid w:val="00F93520"/>
    <w:rsid w:val="00FA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9D567"/>
  <w15:chartTrackingRefBased/>
  <w15:docId w15:val="{561FAE64-FD98-4DFA-A188-EEFAA7B88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6B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6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6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6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6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6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6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6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5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6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5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6BF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5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6BF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56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6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6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56B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2-Accent6">
    <w:name w:val="Grid Table 2 Accent 6"/>
    <w:basedOn w:val="TableNormal"/>
    <w:uiPriority w:val="47"/>
    <w:rsid w:val="0025303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6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371</Words>
  <Characters>7816</Characters>
  <Application>Microsoft Office Word</Application>
  <DocSecurity>0</DocSecurity>
  <Lines>65</Lines>
  <Paragraphs>18</Paragraphs>
  <ScaleCrop>false</ScaleCrop>
  <Company/>
  <LinksUpToDate>false</LinksUpToDate>
  <CharactersWithSpaces>9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Novogrudsky</dc:creator>
  <cp:keywords/>
  <dc:description/>
  <cp:lastModifiedBy>Katherine Novogrudsky</cp:lastModifiedBy>
  <cp:revision>27</cp:revision>
  <dcterms:created xsi:type="dcterms:W3CDTF">2025-02-05T11:09:00Z</dcterms:created>
  <dcterms:modified xsi:type="dcterms:W3CDTF">2025-04-29T09:13:00Z</dcterms:modified>
</cp:coreProperties>
</file>